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6CAC4" w14:textId="6782A20C" w:rsidR="00C713A3" w:rsidRPr="00FE0F02" w:rsidRDefault="00C713A3" w:rsidP="00C713A3">
      <w:pPr>
        <w:pStyle w:val="BodyText"/>
        <w:spacing w:line="360" w:lineRule="auto"/>
        <w:jc w:val="both"/>
        <w:rPr>
          <w:rFonts w:ascii="Arial" w:eastAsia="Arial" w:hAnsi="Arial" w:cs="Arial"/>
          <w:b/>
          <w:bCs/>
        </w:rPr>
      </w:pPr>
      <w:proofErr w:type="spellStart"/>
      <w:r w:rsidRPr="00FE0F02">
        <w:rPr>
          <w:rFonts w:ascii="Arial" w:eastAsia="Arial" w:hAnsi="Arial" w:cs="Arial"/>
          <w:b/>
          <w:bCs/>
          <w:lang w:val="en-US"/>
        </w:rPr>
        <w:t>Suplementary</w:t>
      </w:r>
      <w:proofErr w:type="spellEnd"/>
      <w:r w:rsidRPr="00FE0F02">
        <w:rPr>
          <w:rFonts w:ascii="Arial" w:eastAsia="Arial" w:hAnsi="Arial" w:cs="Arial"/>
          <w:b/>
          <w:bCs/>
          <w:lang w:val="en-US"/>
        </w:rPr>
        <w:t xml:space="preserve"> </w:t>
      </w:r>
      <w:r w:rsidRPr="00FE0F02">
        <w:rPr>
          <w:rFonts w:ascii="Arial" w:eastAsia="Arial" w:hAnsi="Arial" w:cs="Arial"/>
          <w:b/>
          <w:bCs/>
        </w:rPr>
        <w:t xml:space="preserve">Table </w:t>
      </w:r>
      <w:r w:rsidRPr="00FE0F02">
        <w:rPr>
          <w:rFonts w:ascii="Arial" w:eastAsia="Arial" w:hAnsi="Arial" w:cs="Arial"/>
          <w:b/>
          <w:bCs/>
          <w:lang w:val="en-US"/>
        </w:rPr>
        <w:t>S</w:t>
      </w:r>
      <w:r w:rsidRPr="00FE0F02">
        <w:rPr>
          <w:rFonts w:ascii="Arial" w:eastAsia="Arial" w:hAnsi="Arial" w:cs="Arial"/>
          <w:b/>
          <w:bCs/>
        </w:rPr>
        <w:t xml:space="preserve">1 </w:t>
      </w:r>
    </w:p>
    <w:p w14:paraId="433D9D37" w14:textId="65CF69D4" w:rsidR="00C713A3" w:rsidRPr="00070B1A" w:rsidRDefault="00C713A3" w:rsidP="00C713A3">
      <w:pPr>
        <w:pStyle w:val="BodyText"/>
        <w:spacing w:line="360" w:lineRule="auto"/>
        <w:jc w:val="both"/>
        <w:rPr>
          <w:rFonts w:ascii="Arial" w:eastAsia="Arial" w:hAnsi="Arial" w:cs="Arial"/>
          <w:lang w:val="en-US"/>
        </w:rPr>
      </w:pPr>
      <w:r w:rsidRPr="00070B1A">
        <w:rPr>
          <w:rFonts w:ascii="Arial" w:eastAsia="Arial" w:hAnsi="Arial" w:cs="Arial"/>
          <w:lang w:val="en-US"/>
        </w:rPr>
        <w:t>Antibodies for flow cytometry</w:t>
      </w:r>
    </w:p>
    <w:p w14:paraId="2DC522EB" w14:textId="77777777" w:rsidR="00C713A3" w:rsidRPr="00FE0F02" w:rsidRDefault="00C713A3" w:rsidP="00C713A3">
      <w:pPr>
        <w:pStyle w:val="BodyText"/>
        <w:spacing w:line="360" w:lineRule="auto"/>
        <w:jc w:val="both"/>
        <w:rPr>
          <w:rFonts w:ascii="Arial" w:eastAsia="Arial" w:hAnsi="Arial" w:cs="Arial"/>
        </w:rPr>
      </w:pPr>
    </w:p>
    <w:tbl>
      <w:tblPr>
        <w:tblStyle w:val="GridTable1Light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1701"/>
        <w:gridCol w:w="992"/>
        <w:gridCol w:w="1134"/>
        <w:gridCol w:w="3258"/>
      </w:tblGrid>
      <w:tr w:rsidR="00C72D71" w:rsidRPr="00206983" w14:paraId="5E34254F" w14:textId="77777777" w:rsidTr="00921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one" w:sz="0" w:space="0" w:color="auto"/>
            </w:tcBorders>
          </w:tcPr>
          <w:p w14:paraId="7ED96656" w14:textId="77777777" w:rsidR="00C713A3" w:rsidRPr="00206983" w:rsidRDefault="00C713A3" w:rsidP="0046372A">
            <w:pPr>
              <w:pStyle w:val="BodyText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Antibody</w:t>
            </w:r>
          </w:p>
          <w:p w14:paraId="7537F0B1" w14:textId="77777777" w:rsidR="00C713A3" w:rsidRPr="00206983" w:rsidRDefault="00C713A3" w:rsidP="0046372A">
            <w:pPr>
              <w:pStyle w:val="BodyTex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7E19B573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Fluorophore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3B53066C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Host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7B2A2AA2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Dilution</w:t>
            </w:r>
          </w:p>
        </w:tc>
        <w:tc>
          <w:tcPr>
            <w:tcW w:w="3258" w:type="dxa"/>
            <w:tcBorders>
              <w:bottom w:val="none" w:sz="0" w:space="0" w:color="auto"/>
            </w:tcBorders>
          </w:tcPr>
          <w:p w14:paraId="1BB27B0B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Company, catalog #</w:t>
            </w:r>
          </w:p>
          <w:p w14:paraId="292727F2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72D71" w:rsidRPr="00206983" w14:paraId="08FEA9C8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8842F6" w14:textId="77777777" w:rsidR="00C713A3" w:rsidRPr="00206983" w:rsidRDefault="00C713A3" w:rsidP="0046372A">
            <w:pPr>
              <w:pStyle w:val="BodyText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rominin-1</w:t>
            </w:r>
          </w:p>
        </w:tc>
        <w:tc>
          <w:tcPr>
            <w:tcW w:w="1701" w:type="dxa"/>
          </w:tcPr>
          <w:p w14:paraId="337D8320" w14:textId="77777777" w:rsidR="00C713A3" w:rsidRPr="00206983" w:rsidRDefault="00C713A3" w:rsidP="0046372A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APC</w:t>
            </w:r>
          </w:p>
        </w:tc>
        <w:tc>
          <w:tcPr>
            <w:tcW w:w="992" w:type="dxa"/>
          </w:tcPr>
          <w:p w14:paraId="711C3F75" w14:textId="77777777" w:rsidR="00C713A3" w:rsidRPr="00206983" w:rsidRDefault="00C713A3" w:rsidP="0046372A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14:paraId="63BB6DBA" w14:textId="77777777" w:rsidR="00C713A3" w:rsidRPr="00206983" w:rsidRDefault="00C713A3" w:rsidP="0046372A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</w:tc>
        <w:tc>
          <w:tcPr>
            <w:tcW w:w="3258" w:type="dxa"/>
          </w:tcPr>
          <w:p w14:paraId="286D6D16" w14:textId="77777777" w:rsidR="00C713A3" w:rsidRPr="00206983" w:rsidRDefault="00C713A3" w:rsidP="0046372A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 xml:space="preserve">Miltenyi Biotec, </w:t>
            </w:r>
            <w:r w:rsidRPr="00206983">
              <w:rPr>
                <w:rFonts w:ascii="Arial" w:hAnsi="Arial" w:cs="Arial"/>
                <w:sz w:val="22"/>
                <w:szCs w:val="22"/>
              </w:rPr>
              <w:t>130-102-197</w:t>
            </w:r>
          </w:p>
        </w:tc>
      </w:tr>
    </w:tbl>
    <w:p w14:paraId="2CC40765" w14:textId="486717A1" w:rsidR="00C713A3" w:rsidRPr="002C08E1" w:rsidRDefault="002C08E1" w:rsidP="00C713A3">
      <w:pPr>
        <w:rPr>
          <w:rFonts w:ascii="Arial" w:eastAsia="Arial" w:hAnsi="Arial" w:cs="Arial"/>
          <w:sz w:val="22"/>
          <w:szCs w:val="22"/>
          <w:lang w:val="en-US"/>
        </w:rPr>
      </w:pPr>
      <w:r w:rsidRPr="002C08E1">
        <w:rPr>
          <w:rFonts w:ascii="Arial" w:eastAsia="Arial" w:hAnsi="Arial" w:cs="Arial"/>
          <w:sz w:val="22"/>
          <w:szCs w:val="22"/>
          <w:lang w:val="en-US"/>
        </w:rPr>
        <w:t xml:space="preserve">Dying cells were </w:t>
      </w:r>
      <w:proofErr w:type="spellStart"/>
      <w:r w:rsidRPr="002C08E1">
        <w:rPr>
          <w:rFonts w:ascii="Arial" w:eastAsia="Arial" w:hAnsi="Arial" w:cs="Arial"/>
          <w:sz w:val="22"/>
          <w:szCs w:val="22"/>
          <w:lang w:val="en-US"/>
        </w:rPr>
        <w:t>reavealed</w:t>
      </w:r>
      <w:proofErr w:type="spellEnd"/>
      <w:r w:rsidRPr="002C08E1">
        <w:rPr>
          <w:rFonts w:ascii="Arial" w:eastAsia="Arial" w:hAnsi="Arial" w:cs="Arial"/>
          <w:sz w:val="22"/>
          <w:szCs w:val="22"/>
          <w:lang w:val="en-US"/>
        </w:rPr>
        <w:t xml:space="preserve"> by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staining with</w:t>
      </w:r>
      <w:r w:rsidRPr="002C08E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>
        <w:rPr>
          <w:rFonts w:ascii="Arial" w:eastAsia="Arial" w:hAnsi="Arial" w:cs="Arial"/>
          <w:sz w:val="22"/>
          <w:szCs w:val="22"/>
          <w:lang w:val="en-US"/>
        </w:rPr>
        <w:t xml:space="preserve">propidium </w:t>
      </w:r>
      <w:r w:rsidRPr="00AA4D7E">
        <w:rPr>
          <w:rFonts w:ascii="Arial" w:eastAsia="DengXian" w:hAnsi="Arial" w:cs="Arial"/>
          <w:lang w:val="en-US" w:eastAsia="zh-CN"/>
        </w:rPr>
        <w:t>iodide (PI) (1</w:t>
      </w:r>
      <w:r w:rsidRPr="002C08E1">
        <w:rPr>
          <w:rFonts w:ascii="Symbol" w:eastAsia="DengXian" w:hAnsi="Symbol" w:cs="Arial"/>
          <w:lang w:val="en-US" w:eastAsia="zh-CN"/>
        </w:rPr>
        <w:t>m</w:t>
      </w:r>
      <w:r>
        <w:rPr>
          <w:rFonts w:ascii="Arial" w:eastAsia="DengXian" w:hAnsi="Arial" w:cs="Arial"/>
          <w:lang w:val="en-US" w:eastAsia="zh-CN"/>
        </w:rPr>
        <w:t>g/ml</w:t>
      </w:r>
      <w:r w:rsidRPr="00AA4D7E">
        <w:rPr>
          <w:rFonts w:ascii="Arial" w:eastAsia="DengXian" w:hAnsi="Arial" w:cs="Arial"/>
          <w:lang w:val="en-US" w:eastAsia="zh-CN"/>
        </w:rPr>
        <w:t>)</w:t>
      </w:r>
      <w:r>
        <w:rPr>
          <w:rFonts w:ascii="Arial" w:eastAsia="DengXian" w:hAnsi="Arial" w:cs="Arial"/>
          <w:lang w:val="en-US" w:eastAsia="zh-CN"/>
        </w:rPr>
        <w:t>.</w:t>
      </w:r>
    </w:p>
    <w:p w14:paraId="6628FBFA" w14:textId="77777777" w:rsidR="002C08E1" w:rsidRPr="002C08E1" w:rsidRDefault="002C08E1" w:rsidP="00C713A3">
      <w:pPr>
        <w:rPr>
          <w:rFonts w:ascii="Arial" w:eastAsia="Arial" w:hAnsi="Arial" w:cs="Arial"/>
          <w:sz w:val="22"/>
          <w:szCs w:val="22"/>
          <w:lang w:val="en-US"/>
        </w:rPr>
      </w:pPr>
    </w:p>
    <w:p w14:paraId="775C67D5" w14:textId="3A36DF80" w:rsidR="00C713A3" w:rsidRPr="00206983" w:rsidRDefault="00C713A3" w:rsidP="00C713A3">
      <w:pPr>
        <w:rPr>
          <w:rFonts w:ascii="Arial" w:eastAsia="Arial" w:hAnsi="Arial" w:cs="Arial"/>
          <w:sz w:val="22"/>
          <w:szCs w:val="22"/>
          <w:lang w:val="de-DE"/>
        </w:rPr>
      </w:pPr>
      <w:proofErr w:type="spellStart"/>
      <w:r w:rsidRPr="00206983">
        <w:rPr>
          <w:rFonts w:ascii="Arial" w:eastAsia="Arial" w:hAnsi="Arial" w:cs="Arial"/>
          <w:sz w:val="22"/>
          <w:szCs w:val="22"/>
          <w:lang w:val="de-DE"/>
        </w:rPr>
        <w:t>Antibodies</w:t>
      </w:r>
      <w:proofErr w:type="spellEnd"/>
      <w:r w:rsidRPr="00206983">
        <w:rPr>
          <w:rFonts w:ascii="Arial" w:eastAsia="Arial" w:hAnsi="Arial" w:cs="Arial"/>
          <w:sz w:val="22"/>
          <w:szCs w:val="22"/>
          <w:lang w:val="de-DE"/>
        </w:rPr>
        <w:t xml:space="preserve"> </w:t>
      </w:r>
      <w:proofErr w:type="spellStart"/>
      <w:r w:rsidRPr="00206983">
        <w:rPr>
          <w:rFonts w:ascii="Arial" w:eastAsia="Arial" w:hAnsi="Arial" w:cs="Arial"/>
          <w:sz w:val="22"/>
          <w:szCs w:val="22"/>
          <w:lang w:val="de-DE"/>
        </w:rPr>
        <w:t>for</w:t>
      </w:r>
      <w:proofErr w:type="spellEnd"/>
      <w:r w:rsidRPr="00206983">
        <w:rPr>
          <w:rFonts w:ascii="Arial" w:eastAsia="Arial" w:hAnsi="Arial" w:cs="Arial"/>
          <w:sz w:val="22"/>
          <w:szCs w:val="22"/>
          <w:lang w:val="de-DE"/>
        </w:rPr>
        <w:t xml:space="preserve"> </w:t>
      </w:r>
      <w:proofErr w:type="spellStart"/>
      <w:r w:rsidRPr="00206983">
        <w:rPr>
          <w:rFonts w:ascii="Arial" w:eastAsia="Arial" w:hAnsi="Arial" w:cs="Arial"/>
          <w:sz w:val="22"/>
          <w:szCs w:val="22"/>
          <w:lang w:val="de-DE"/>
        </w:rPr>
        <w:t>Immunohistochemistrry</w:t>
      </w:r>
      <w:proofErr w:type="spellEnd"/>
    </w:p>
    <w:p w14:paraId="2F0854C9" w14:textId="77777777" w:rsidR="00C713A3" w:rsidRPr="00206983" w:rsidRDefault="00C713A3" w:rsidP="00C713A3">
      <w:pPr>
        <w:rPr>
          <w:rFonts w:ascii="Arial" w:eastAsia="Arial" w:hAnsi="Arial" w:cs="Arial"/>
          <w:sz w:val="22"/>
          <w:szCs w:val="22"/>
        </w:rPr>
      </w:pPr>
    </w:p>
    <w:tbl>
      <w:tblPr>
        <w:tblStyle w:val="GridTable1Light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2"/>
        <w:gridCol w:w="1488"/>
        <w:gridCol w:w="1489"/>
        <w:gridCol w:w="2693"/>
      </w:tblGrid>
      <w:tr w:rsidR="00921FF1" w:rsidRPr="00206983" w14:paraId="6EB57B5D" w14:textId="77777777" w:rsidTr="00921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A966FA" w14:textId="77777777" w:rsidR="00C713A3" w:rsidRPr="00206983" w:rsidRDefault="00C713A3" w:rsidP="0046372A">
            <w:pPr>
              <w:pStyle w:val="BodyText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Antibody</w:t>
            </w:r>
          </w:p>
          <w:p w14:paraId="16E07B5C" w14:textId="77777777" w:rsidR="00C713A3" w:rsidRPr="00206983" w:rsidRDefault="00C713A3" w:rsidP="0046372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88" w:type="dxa"/>
          </w:tcPr>
          <w:p w14:paraId="3CE939AF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Host</w:t>
            </w:r>
          </w:p>
        </w:tc>
        <w:tc>
          <w:tcPr>
            <w:tcW w:w="1489" w:type="dxa"/>
          </w:tcPr>
          <w:p w14:paraId="5A56D06E" w14:textId="77777777" w:rsidR="00C713A3" w:rsidRPr="00206983" w:rsidRDefault="00C713A3" w:rsidP="0046372A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Dilution</w:t>
            </w:r>
          </w:p>
          <w:p w14:paraId="4F86EE57" w14:textId="77777777" w:rsidR="00C713A3" w:rsidRPr="00206983" w:rsidRDefault="00C713A3" w:rsidP="004637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6726C68" w14:textId="77777777" w:rsidR="00C713A3" w:rsidRPr="00206983" w:rsidRDefault="00C713A3" w:rsidP="004637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Company, catalog #</w:t>
            </w:r>
          </w:p>
        </w:tc>
      </w:tr>
      <w:tr w:rsidR="00921FF1" w:rsidRPr="00206983" w14:paraId="2FFEEBDD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4A97B8" w14:textId="77777777" w:rsidR="00C713A3" w:rsidRPr="00206983" w:rsidRDefault="00C713A3" w:rsidP="0046372A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Ki67</w:t>
            </w:r>
          </w:p>
        </w:tc>
        <w:tc>
          <w:tcPr>
            <w:tcW w:w="1488" w:type="dxa"/>
          </w:tcPr>
          <w:p w14:paraId="74DEC9A6" w14:textId="77777777" w:rsidR="00C713A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  <w:p w14:paraId="1FAB4E47" w14:textId="1CF95519" w:rsidR="00070B1A" w:rsidRPr="00070B1A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Rabbit</w:t>
            </w:r>
            <w:proofErr w:type="spellEnd"/>
          </w:p>
        </w:tc>
        <w:tc>
          <w:tcPr>
            <w:tcW w:w="1489" w:type="dxa"/>
          </w:tcPr>
          <w:p w14:paraId="1EE88DFF" w14:textId="77777777" w:rsidR="00C713A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  <w:p w14:paraId="09E6CADE" w14:textId="432CA885" w:rsidR="00070B1A" w:rsidRPr="00070B1A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1:3000</w:t>
            </w:r>
          </w:p>
        </w:tc>
        <w:tc>
          <w:tcPr>
            <w:tcW w:w="2693" w:type="dxa"/>
          </w:tcPr>
          <w:p w14:paraId="61928266" w14:textId="77777777" w:rsidR="00C713A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Abcam, 16667</w:t>
            </w:r>
          </w:p>
          <w:p w14:paraId="76016EA7" w14:textId="09F523D9" w:rsidR="00070B1A" w:rsidRPr="00070B1A" w:rsidRDefault="00070B1A" w:rsidP="00C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Arigo,</w:t>
            </w:r>
            <w:r w:rsidR="00CD58AF">
              <w:rPr>
                <w:rFonts w:ascii="Arial" w:eastAsia="Arial" w:hAnsi="Arial" w:cs="Arial"/>
                <w:sz w:val="22"/>
                <w:szCs w:val="22"/>
                <w:lang w:val="de-DE"/>
              </w:rPr>
              <w:t>ARG</w:t>
            </w:r>
            <w:proofErr w:type="gramEnd"/>
            <w:r w:rsidR="00CD58AF">
              <w:rPr>
                <w:rFonts w:ascii="Arial" w:eastAsia="Arial" w:hAnsi="Arial" w:cs="Arial"/>
                <w:sz w:val="22"/>
                <w:szCs w:val="22"/>
                <w:lang w:val="de-DE"/>
              </w:rPr>
              <w:t>11083</w:t>
            </w:r>
          </w:p>
        </w:tc>
      </w:tr>
      <w:tr w:rsidR="00921FF1" w:rsidRPr="00206983" w14:paraId="5A0496C5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AB460A" w14:textId="6CEB3380" w:rsidR="00C713A3" w:rsidRPr="00206983" w:rsidRDefault="00C713A3" w:rsidP="0046372A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BrdU (IdU</w:t>
            </w:r>
            <w:r w:rsidR="00FE0F02"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de-DE"/>
              </w:rPr>
              <w:t xml:space="preserve"> </w:t>
            </w:r>
            <w:r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staining)</w:t>
            </w:r>
          </w:p>
        </w:tc>
        <w:tc>
          <w:tcPr>
            <w:tcW w:w="1488" w:type="dxa"/>
          </w:tcPr>
          <w:p w14:paraId="02AAD5CA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Mouse</w:t>
            </w:r>
          </w:p>
        </w:tc>
        <w:tc>
          <w:tcPr>
            <w:tcW w:w="1489" w:type="dxa"/>
          </w:tcPr>
          <w:p w14:paraId="6ED845ED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10</w:t>
            </w:r>
          </w:p>
        </w:tc>
        <w:tc>
          <w:tcPr>
            <w:tcW w:w="2693" w:type="dxa"/>
          </w:tcPr>
          <w:p w14:paraId="79FF80FE" w14:textId="27733AA8" w:rsidR="00C713A3" w:rsidRPr="00206983" w:rsidRDefault="0020698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 w:rsidRPr="00206983">
              <w:rPr>
                <w:rFonts w:ascii="Arial" w:hAnsi="Arial" w:cs="Arial"/>
                <w:sz w:val="22"/>
                <w:szCs w:val="22"/>
              </w:rPr>
              <w:t>Hybridoma Bank, G3G4</w:t>
            </w:r>
          </w:p>
        </w:tc>
      </w:tr>
      <w:tr w:rsidR="00921FF1" w:rsidRPr="00206983" w14:paraId="5F56ED64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18DF33" w14:textId="77777777" w:rsidR="00C713A3" w:rsidRPr="00206983" w:rsidRDefault="00C713A3" w:rsidP="0046372A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hospho-EGFR (Y1068)</w:t>
            </w:r>
          </w:p>
        </w:tc>
        <w:tc>
          <w:tcPr>
            <w:tcW w:w="1488" w:type="dxa"/>
          </w:tcPr>
          <w:p w14:paraId="3E37AD5A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</w:tc>
        <w:tc>
          <w:tcPr>
            <w:tcW w:w="1489" w:type="dxa"/>
          </w:tcPr>
          <w:p w14:paraId="7902190D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  <w:tc>
          <w:tcPr>
            <w:tcW w:w="2693" w:type="dxa"/>
          </w:tcPr>
          <w:p w14:paraId="6088133D" w14:textId="0DAC9CF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Abcam</w:t>
            </w:r>
            <w:r w:rsidR="00C72D71" w:rsidRPr="00206983">
              <w:rPr>
                <w:rFonts w:ascii="Arial" w:eastAsia="Arial" w:hAnsi="Arial" w:cs="Arial"/>
                <w:sz w:val="22"/>
                <w:szCs w:val="22"/>
                <w:lang w:val="de-DE"/>
              </w:rPr>
              <w:t>, 2220</w:t>
            </w:r>
          </w:p>
        </w:tc>
      </w:tr>
      <w:tr w:rsidR="00921FF1" w:rsidRPr="00206983" w14:paraId="43B73B87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DDF430" w14:textId="4F5AF005" w:rsidR="00C713A3" w:rsidRPr="00070B1A" w:rsidRDefault="00070B1A" w:rsidP="0046372A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de-DE"/>
              </w:rPr>
            </w:pPr>
            <w:r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de-DE"/>
              </w:rPr>
              <w:t>ITGB1</w:t>
            </w:r>
          </w:p>
        </w:tc>
        <w:tc>
          <w:tcPr>
            <w:tcW w:w="1488" w:type="dxa"/>
          </w:tcPr>
          <w:p w14:paraId="71EDADA0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Rat</w:t>
            </w:r>
          </w:p>
        </w:tc>
        <w:tc>
          <w:tcPr>
            <w:tcW w:w="1489" w:type="dxa"/>
          </w:tcPr>
          <w:p w14:paraId="462ACB4F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  <w:tc>
          <w:tcPr>
            <w:tcW w:w="2693" w:type="dxa"/>
          </w:tcPr>
          <w:p w14:paraId="72C67D06" w14:textId="77777777" w:rsidR="00C713A3" w:rsidRPr="00206983" w:rsidRDefault="00C713A3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 xml:space="preserve"> Millipore, MAB1997</w:t>
            </w:r>
          </w:p>
        </w:tc>
      </w:tr>
      <w:tr w:rsidR="00070B1A" w:rsidRPr="00206983" w14:paraId="14F08E9F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750F09" w14:textId="613406A5" w:rsidR="00070B1A" w:rsidRDefault="00070B1A" w:rsidP="0046372A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de-DE"/>
              </w:rPr>
            </w:pPr>
            <w:r w:rsidRPr="00070B1A">
              <w:rPr>
                <w:rFonts w:ascii="Arial" w:eastAsia="DengXian" w:hAnsi="Arial" w:cs="Arial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ARL13b</w:t>
            </w:r>
          </w:p>
        </w:tc>
        <w:tc>
          <w:tcPr>
            <w:tcW w:w="1488" w:type="dxa"/>
          </w:tcPr>
          <w:p w14:paraId="49CEB5D8" w14:textId="414DA775" w:rsidR="00070B1A" w:rsidRPr="00070B1A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489" w:type="dxa"/>
          </w:tcPr>
          <w:p w14:paraId="1A22F6C3" w14:textId="2BB1DD4A" w:rsidR="00070B1A" w:rsidRPr="00206983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206983"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  <w:tc>
          <w:tcPr>
            <w:tcW w:w="2693" w:type="dxa"/>
          </w:tcPr>
          <w:p w14:paraId="4A6161C5" w14:textId="7583FB8F" w:rsidR="00070B1A" w:rsidRPr="00070B1A" w:rsidRDefault="00070B1A" w:rsidP="00C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 xml:space="preserve">Biolegend, </w:t>
            </w:r>
            <w:r w:rsidR="00CD58AF">
              <w:rPr>
                <w:rFonts w:ascii="Arial" w:eastAsia="Arial" w:hAnsi="Arial" w:cs="Arial"/>
                <w:sz w:val="22"/>
                <w:szCs w:val="22"/>
                <w:lang w:val="de-DE"/>
              </w:rPr>
              <w:t>857602</w:t>
            </w:r>
          </w:p>
        </w:tc>
      </w:tr>
      <w:tr w:rsidR="00070B1A" w:rsidRPr="00206983" w14:paraId="62465DD1" w14:textId="77777777" w:rsidTr="00921F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85D86C" w14:textId="7CAB921E" w:rsidR="00070B1A" w:rsidRPr="00070B1A" w:rsidRDefault="00070B1A" w:rsidP="0046372A">
            <w:pPr>
              <w:rPr>
                <w:rFonts w:ascii="Arial" w:eastAsia="DengXian" w:hAnsi="Arial" w:cs="Arial"/>
                <w:b w:val="0"/>
                <w:bCs w:val="0"/>
                <w:kern w:val="2"/>
                <w:lang w:val="en-US" w:eastAsia="zh-CN"/>
              </w:rPr>
            </w:pPr>
            <w:r>
              <w:rPr>
                <w:rFonts w:ascii="Arial" w:eastAsia="DengXian" w:hAnsi="Arial" w:cs="Arial"/>
                <w:b w:val="0"/>
                <w:bCs w:val="0"/>
                <w:kern w:val="2"/>
                <w:lang w:val="en-US" w:eastAsia="zh-CN"/>
              </w:rPr>
              <w:t>PHH3</w:t>
            </w:r>
          </w:p>
        </w:tc>
        <w:tc>
          <w:tcPr>
            <w:tcW w:w="1488" w:type="dxa"/>
          </w:tcPr>
          <w:p w14:paraId="0ACC7CF5" w14:textId="18DF4528" w:rsidR="00070B1A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489" w:type="dxa"/>
          </w:tcPr>
          <w:p w14:paraId="61E26EAF" w14:textId="77777777" w:rsidR="00070B1A" w:rsidRPr="00206983" w:rsidRDefault="00070B1A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6BD2BCE" w14:textId="787E4D81" w:rsidR="00070B1A" w:rsidRDefault="00CD58AF" w:rsidP="00463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Invitroge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de-DE"/>
              </w:rPr>
              <w:t>, MA5-15220</w:t>
            </w:r>
          </w:p>
        </w:tc>
      </w:tr>
    </w:tbl>
    <w:p w14:paraId="7D3695BD" w14:textId="27702922" w:rsidR="00DF68B7" w:rsidRPr="002C08E1" w:rsidRDefault="002C08E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taining with </w:t>
      </w:r>
      <w:r w:rsidRPr="002C08E1">
        <w:rPr>
          <w:rFonts w:ascii="Arial" w:hAnsi="Arial" w:cs="Arial"/>
          <w:lang w:val="en-US"/>
        </w:rPr>
        <w:t xml:space="preserve">4‘,6-Diamidine-2’phenylindole-dihydrochloride (DAPI) </w:t>
      </w:r>
      <w:r w:rsidRPr="00AA4D7E">
        <w:rPr>
          <w:rFonts w:ascii="Arial" w:eastAsia="DengXian" w:hAnsi="Arial" w:cs="Arial"/>
          <w:lang w:val="en-US" w:eastAsia="zh-CN"/>
        </w:rPr>
        <w:t>(</w:t>
      </w:r>
      <w:r>
        <w:rPr>
          <w:rFonts w:ascii="Arial" w:eastAsia="DengXian" w:hAnsi="Arial" w:cs="Arial"/>
          <w:lang w:val="en-US" w:eastAsia="zh-CN"/>
        </w:rPr>
        <w:t>0,</w:t>
      </w:r>
      <w:r w:rsidRPr="00AA4D7E">
        <w:rPr>
          <w:rFonts w:ascii="Arial" w:eastAsia="DengXian" w:hAnsi="Arial" w:cs="Arial"/>
          <w:lang w:val="en-US" w:eastAsia="zh-CN"/>
        </w:rPr>
        <w:t>1</w:t>
      </w:r>
      <w:r w:rsidRPr="002C08E1">
        <w:rPr>
          <w:rFonts w:ascii="Symbol" w:eastAsia="DengXian" w:hAnsi="Symbol" w:cs="Arial"/>
          <w:lang w:val="en-US" w:eastAsia="zh-CN"/>
        </w:rPr>
        <w:t>m</w:t>
      </w:r>
      <w:r>
        <w:rPr>
          <w:rFonts w:ascii="Arial" w:eastAsia="DengXian" w:hAnsi="Arial" w:cs="Arial"/>
          <w:lang w:val="en-US" w:eastAsia="zh-CN"/>
        </w:rPr>
        <w:t>g/ml</w:t>
      </w:r>
      <w:r w:rsidRPr="00AA4D7E">
        <w:rPr>
          <w:rFonts w:ascii="Arial" w:eastAsia="DengXian" w:hAnsi="Arial" w:cs="Arial"/>
          <w:lang w:val="en-US" w:eastAsia="zh-CN"/>
        </w:rPr>
        <w:t>)</w:t>
      </w:r>
      <w:r>
        <w:rPr>
          <w:rFonts w:ascii="Arial" w:eastAsia="DengXian" w:hAnsi="Arial" w:cs="Arial"/>
          <w:lang w:val="en-US" w:eastAsia="zh-CN"/>
        </w:rPr>
        <w:t xml:space="preserve"> was </w:t>
      </w:r>
      <w:r w:rsidR="00014A52">
        <w:rPr>
          <w:rFonts w:ascii="Arial" w:eastAsia="DengXian" w:hAnsi="Arial" w:cs="Arial"/>
          <w:lang w:val="en-US" w:eastAsia="zh-CN"/>
        </w:rPr>
        <w:t xml:space="preserve">used to </w:t>
      </w:r>
      <w:r w:rsidR="00014A52">
        <w:rPr>
          <w:rFonts w:ascii="Arial" w:hAnsi="Arial" w:cs="Arial"/>
          <w:lang w:val="en-US"/>
        </w:rPr>
        <w:t>c</w:t>
      </w:r>
      <w:r w:rsidRPr="002C08E1">
        <w:rPr>
          <w:rFonts w:ascii="Arial" w:hAnsi="Arial" w:cs="Arial"/>
          <w:lang w:val="en-US"/>
        </w:rPr>
        <w:t>ounterstain</w:t>
      </w:r>
      <w:r>
        <w:rPr>
          <w:rFonts w:ascii="Arial" w:hAnsi="Arial" w:cs="Arial"/>
          <w:lang w:val="en-US"/>
        </w:rPr>
        <w:t xml:space="preserve"> </w:t>
      </w:r>
      <w:r w:rsidR="00014A52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</w:t>
      </w:r>
      <w:r w:rsidR="00014A52">
        <w:rPr>
          <w:rFonts w:ascii="Arial" w:hAnsi="Arial" w:cs="Arial"/>
          <w:lang w:val="en-US"/>
        </w:rPr>
        <w:t xml:space="preserve">cell </w:t>
      </w:r>
      <w:r>
        <w:rPr>
          <w:rFonts w:ascii="Arial" w:hAnsi="Arial" w:cs="Arial"/>
          <w:lang w:val="en-US"/>
        </w:rPr>
        <w:t>nucle</w:t>
      </w:r>
      <w:r w:rsidR="00014A52">
        <w:rPr>
          <w:rFonts w:ascii="Arial" w:hAnsi="Arial" w:cs="Arial"/>
          <w:lang w:val="en-US"/>
        </w:rPr>
        <w:t>i</w:t>
      </w:r>
      <w:r>
        <w:rPr>
          <w:rFonts w:ascii="Arial" w:eastAsia="DengXian" w:hAnsi="Arial" w:cs="Arial"/>
          <w:lang w:val="en-US" w:eastAsia="zh-CN"/>
        </w:rPr>
        <w:t>.</w:t>
      </w:r>
    </w:p>
    <w:sectPr w:rsidR="00DF68B7" w:rsidRPr="002C08E1" w:rsidSect="00180F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3A3"/>
    <w:rsid w:val="00002B67"/>
    <w:rsid w:val="0000398F"/>
    <w:rsid w:val="0001492D"/>
    <w:rsid w:val="00014A52"/>
    <w:rsid w:val="00016365"/>
    <w:rsid w:val="00016688"/>
    <w:rsid w:val="0002318B"/>
    <w:rsid w:val="00034BAB"/>
    <w:rsid w:val="00051B75"/>
    <w:rsid w:val="00070B1A"/>
    <w:rsid w:val="00086409"/>
    <w:rsid w:val="000935F7"/>
    <w:rsid w:val="000A1FB5"/>
    <w:rsid w:val="000A24CD"/>
    <w:rsid w:val="000A4352"/>
    <w:rsid w:val="000A465B"/>
    <w:rsid w:val="000B0BD9"/>
    <w:rsid w:val="000B41D0"/>
    <w:rsid w:val="000B642C"/>
    <w:rsid w:val="000D6880"/>
    <w:rsid w:val="000E3B10"/>
    <w:rsid w:val="000E599A"/>
    <w:rsid w:val="000E5E49"/>
    <w:rsid w:val="000F2055"/>
    <w:rsid w:val="0010209A"/>
    <w:rsid w:val="00103084"/>
    <w:rsid w:val="001125DF"/>
    <w:rsid w:val="00115D84"/>
    <w:rsid w:val="001216B0"/>
    <w:rsid w:val="001222B3"/>
    <w:rsid w:val="0012421B"/>
    <w:rsid w:val="0013014F"/>
    <w:rsid w:val="00130711"/>
    <w:rsid w:val="00136BEE"/>
    <w:rsid w:val="001415EB"/>
    <w:rsid w:val="001626EC"/>
    <w:rsid w:val="001678AE"/>
    <w:rsid w:val="00175345"/>
    <w:rsid w:val="0017599D"/>
    <w:rsid w:val="00180215"/>
    <w:rsid w:val="00180D83"/>
    <w:rsid w:val="00180FA3"/>
    <w:rsid w:val="0018114C"/>
    <w:rsid w:val="00182FC3"/>
    <w:rsid w:val="0018644E"/>
    <w:rsid w:val="0019210D"/>
    <w:rsid w:val="00194863"/>
    <w:rsid w:val="00196DAA"/>
    <w:rsid w:val="001B0359"/>
    <w:rsid w:val="001B0DB9"/>
    <w:rsid w:val="001B3E78"/>
    <w:rsid w:val="001C36EF"/>
    <w:rsid w:val="001C7676"/>
    <w:rsid w:val="001E1948"/>
    <w:rsid w:val="001E40F0"/>
    <w:rsid w:val="001F1037"/>
    <w:rsid w:val="001F4767"/>
    <w:rsid w:val="00201D11"/>
    <w:rsid w:val="00206983"/>
    <w:rsid w:val="00206D81"/>
    <w:rsid w:val="002105ED"/>
    <w:rsid w:val="0021601A"/>
    <w:rsid w:val="00223CBF"/>
    <w:rsid w:val="00231A98"/>
    <w:rsid w:val="002320B1"/>
    <w:rsid w:val="00244654"/>
    <w:rsid w:val="00246C3C"/>
    <w:rsid w:val="00252CE1"/>
    <w:rsid w:val="00254E00"/>
    <w:rsid w:val="002573D3"/>
    <w:rsid w:val="00257D7A"/>
    <w:rsid w:val="00263566"/>
    <w:rsid w:val="00265B13"/>
    <w:rsid w:val="00270633"/>
    <w:rsid w:val="00273BFF"/>
    <w:rsid w:val="00285C5E"/>
    <w:rsid w:val="002944AB"/>
    <w:rsid w:val="002A3369"/>
    <w:rsid w:val="002B520C"/>
    <w:rsid w:val="002B5E73"/>
    <w:rsid w:val="002C0752"/>
    <w:rsid w:val="002C08E1"/>
    <w:rsid w:val="002C37FE"/>
    <w:rsid w:val="002E4007"/>
    <w:rsid w:val="002E55A9"/>
    <w:rsid w:val="002E6169"/>
    <w:rsid w:val="002F4A45"/>
    <w:rsid w:val="002F6710"/>
    <w:rsid w:val="002F6AFB"/>
    <w:rsid w:val="003107DE"/>
    <w:rsid w:val="0033050E"/>
    <w:rsid w:val="003316F5"/>
    <w:rsid w:val="00331910"/>
    <w:rsid w:val="00332A31"/>
    <w:rsid w:val="00332D43"/>
    <w:rsid w:val="003476B0"/>
    <w:rsid w:val="00353437"/>
    <w:rsid w:val="0035537C"/>
    <w:rsid w:val="003576AB"/>
    <w:rsid w:val="003622D6"/>
    <w:rsid w:val="00362B24"/>
    <w:rsid w:val="003664DD"/>
    <w:rsid w:val="0036764E"/>
    <w:rsid w:val="00374EA3"/>
    <w:rsid w:val="003774E0"/>
    <w:rsid w:val="00380B45"/>
    <w:rsid w:val="003813FE"/>
    <w:rsid w:val="00391EDD"/>
    <w:rsid w:val="0039262C"/>
    <w:rsid w:val="003A2379"/>
    <w:rsid w:val="003B30D0"/>
    <w:rsid w:val="003B3DBF"/>
    <w:rsid w:val="003C3497"/>
    <w:rsid w:val="003C3C67"/>
    <w:rsid w:val="003C6D61"/>
    <w:rsid w:val="003C6F91"/>
    <w:rsid w:val="003E07F4"/>
    <w:rsid w:val="003E3C45"/>
    <w:rsid w:val="003F0EBF"/>
    <w:rsid w:val="003F20E2"/>
    <w:rsid w:val="00401E5C"/>
    <w:rsid w:val="004050BD"/>
    <w:rsid w:val="00410966"/>
    <w:rsid w:val="00415D62"/>
    <w:rsid w:val="0043005E"/>
    <w:rsid w:val="00434A56"/>
    <w:rsid w:val="00435AA5"/>
    <w:rsid w:val="004416F6"/>
    <w:rsid w:val="004511B0"/>
    <w:rsid w:val="0047125D"/>
    <w:rsid w:val="004745D4"/>
    <w:rsid w:val="00480605"/>
    <w:rsid w:val="00490EC3"/>
    <w:rsid w:val="00491992"/>
    <w:rsid w:val="00491F35"/>
    <w:rsid w:val="00492A7D"/>
    <w:rsid w:val="00495E5D"/>
    <w:rsid w:val="004A69D2"/>
    <w:rsid w:val="004B366C"/>
    <w:rsid w:val="004B3A4C"/>
    <w:rsid w:val="004C48C9"/>
    <w:rsid w:val="004C7C64"/>
    <w:rsid w:val="004D1891"/>
    <w:rsid w:val="004D55E4"/>
    <w:rsid w:val="004D5EF4"/>
    <w:rsid w:val="004E05C8"/>
    <w:rsid w:val="004E5ADD"/>
    <w:rsid w:val="004F0402"/>
    <w:rsid w:val="004F2D58"/>
    <w:rsid w:val="005001B2"/>
    <w:rsid w:val="005002C3"/>
    <w:rsid w:val="00503D59"/>
    <w:rsid w:val="00505502"/>
    <w:rsid w:val="0051195E"/>
    <w:rsid w:val="00511ACF"/>
    <w:rsid w:val="00516C68"/>
    <w:rsid w:val="0053138D"/>
    <w:rsid w:val="0053270E"/>
    <w:rsid w:val="0053404E"/>
    <w:rsid w:val="005418D9"/>
    <w:rsid w:val="00542090"/>
    <w:rsid w:val="0055190F"/>
    <w:rsid w:val="0055463E"/>
    <w:rsid w:val="0056600F"/>
    <w:rsid w:val="005715D7"/>
    <w:rsid w:val="00571FDB"/>
    <w:rsid w:val="005742CC"/>
    <w:rsid w:val="005902A0"/>
    <w:rsid w:val="00594878"/>
    <w:rsid w:val="005A5CE9"/>
    <w:rsid w:val="005B092A"/>
    <w:rsid w:val="005B1657"/>
    <w:rsid w:val="005B1BE1"/>
    <w:rsid w:val="005C0966"/>
    <w:rsid w:val="005C21D3"/>
    <w:rsid w:val="005D2832"/>
    <w:rsid w:val="005D2A7F"/>
    <w:rsid w:val="005E0E8C"/>
    <w:rsid w:val="005E5A2F"/>
    <w:rsid w:val="005E79FE"/>
    <w:rsid w:val="005F576F"/>
    <w:rsid w:val="006034FD"/>
    <w:rsid w:val="0061081B"/>
    <w:rsid w:val="00611A4A"/>
    <w:rsid w:val="006121C5"/>
    <w:rsid w:val="00612D33"/>
    <w:rsid w:val="0061563D"/>
    <w:rsid w:val="00620827"/>
    <w:rsid w:val="006210D7"/>
    <w:rsid w:val="00623CC2"/>
    <w:rsid w:val="006251C0"/>
    <w:rsid w:val="00625BC4"/>
    <w:rsid w:val="006325E7"/>
    <w:rsid w:val="0064031A"/>
    <w:rsid w:val="0064164F"/>
    <w:rsid w:val="00646C9F"/>
    <w:rsid w:val="00651E72"/>
    <w:rsid w:val="006529D0"/>
    <w:rsid w:val="0065533B"/>
    <w:rsid w:val="00661A01"/>
    <w:rsid w:val="00664487"/>
    <w:rsid w:val="00665A91"/>
    <w:rsid w:val="00666F9A"/>
    <w:rsid w:val="006866B4"/>
    <w:rsid w:val="00690BE3"/>
    <w:rsid w:val="0069356D"/>
    <w:rsid w:val="006942B6"/>
    <w:rsid w:val="006960AB"/>
    <w:rsid w:val="006A2580"/>
    <w:rsid w:val="006A47CF"/>
    <w:rsid w:val="006A76D8"/>
    <w:rsid w:val="006B0457"/>
    <w:rsid w:val="006B1DDB"/>
    <w:rsid w:val="006C1BCF"/>
    <w:rsid w:val="006C748E"/>
    <w:rsid w:val="006E04A4"/>
    <w:rsid w:val="006E29FE"/>
    <w:rsid w:val="006E6B55"/>
    <w:rsid w:val="006F7F43"/>
    <w:rsid w:val="00702DDC"/>
    <w:rsid w:val="00702E18"/>
    <w:rsid w:val="00705372"/>
    <w:rsid w:val="007078A7"/>
    <w:rsid w:val="0071044F"/>
    <w:rsid w:val="00711197"/>
    <w:rsid w:val="00717F2C"/>
    <w:rsid w:val="007222BD"/>
    <w:rsid w:val="0072492D"/>
    <w:rsid w:val="007275EE"/>
    <w:rsid w:val="007304C3"/>
    <w:rsid w:val="00733B2C"/>
    <w:rsid w:val="0074367E"/>
    <w:rsid w:val="00744B2D"/>
    <w:rsid w:val="00750010"/>
    <w:rsid w:val="00751B89"/>
    <w:rsid w:val="00751BC5"/>
    <w:rsid w:val="007525AF"/>
    <w:rsid w:val="0075470A"/>
    <w:rsid w:val="00762472"/>
    <w:rsid w:val="007625D2"/>
    <w:rsid w:val="007662CA"/>
    <w:rsid w:val="00770C53"/>
    <w:rsid w:val="0077260E"/>
    <w:rsid w:val="00772C40"/>
    <w:rsid w:val="007751F9"/>
    <w:rsid w:val="00782169"/>
    <w:rsid w:val="00785342"/>
    <w:rsid w:val="00794E6D"/>
    <w:rsid w:val="007A18BB"/>
    <w:rsid w:val="007A244F"/>
    <w:rsid w:val="007B20E9"/>
    <w:rsid w:val="007B26B7"/>
    <w:rsid w:val="007C16CC"/>
    <w:rsid w:val="007C1DF4"/>
    <w:rsid w:val="007C28D0"/>
    <w:rsid w:val="007C31F9"/>
    <w:rsid w:val="007C4D3A"/>
    <w:rsid w:val="007C7229"/>
    <w:rsid w:val="007C73FA"/>
    <w:rsid w:val="007D21F3"/>
    <w:rsid w:val="007D5AE6"/>
    <w:rsid w:val="007D7A0E"/>
    <w:rsid w:val="007E177E"/>
    <w:rsid w:val="007E7085"/>
    <w:rsid w:val="008013CD"/>
    <w:rsid w:val="00802C95"/>
    <w:rsid w:val="00826DEC"/>
    <w:rsid w:val="00831219"/>
    <w:rsid w:val="008348B8"/>
    <w:rsid w:val="00840F9B"/>
    <w:rsid w:val="00844AB8"/>
    <w:rsid w:val="0084646B"/>
    <w:rsid w:val="008519EA"/>
    <w:rsid w:val="00856B17"/>
    <w:rsid w:val="008601FE"/>
    <w:rsid w:val="0086076E"/>
    <w:rsid w:val="00864F24"/>
    <w:rsid w:val="008701D3"/>
    <w:rsid w:val="008822E2"/>
    <w:rsid w:val="008907AE"/>
    <w:rsid w:val="00895E24"/>
    <w:rsid w:val="008A7527"/>
    <w:rsid w:val="008B0F29"/>
    <w:rsid w:val="008C39F6"/>
    <w:rsid w:val="008C7692"/>
    <w:rsid w:val="008D0134"/>
    <w:rsid w:val="008D5C05"/>
    <w:rsid w:val="008D65A5"/>
    <w:rsid w:val="008E2109"/>
    <w:rsid w:val="008E4DCF"/>
    <w:rsid w:val="008F7D7A"/>
    <w:rsid w:val="009006BF"/>
    <w:rsid w:val="00902A3D"/>
    <w:rsid w:val="00903A90"/>
    <w:rsid w:val="0090443F"/>
    <w:rsid w:val="00904A77"/>
    <w:rsid w:val="00904BD3"/>
    <w:rsid w:val="00907DDE"/>
    <w:rsid w:val="0091240B"/>
    <w:rsid w:val="009150CA"/>
    <w:rsid w:val="00915D0C"/>
    <w:rsid w:val="00921FF1"/>
    <w:rsid w:val="009301EE"/>
    <w:rsid w:val="00931929"/>
    <w:rsid w:val="00936B7E"/>
    <w:rsid w:val="009405E5"/>
    <w:rsid w:val="00942433"/>
    <w:rsid w:val="00945D8E"/>
    <w:rsid w:val="009552B2"/>
    <w:rsid w:val="00956F53"/>
    <w:rsid w:val="00963B58"/>
    <w:rsid w:val="009723F5"/>
    <w:rsid w:val="00972965"/>
    <w:rsid w:val="009779B4"/>
    <w:rsid w:val="009820AF"/>
    <w:rsid w:val="00983372"/>
    <w:rsid w:val="009904F4"/>
    <w:rsid w:val="00996A26"/>
    <w:rsid w:val="009977A8"/>
    <w:rsid w:val="009A3CB3"/>
    <w:rsid w:val="009A4467"/>
    <w:rsid w:val="009A5DEE"/>
    <w:rsid w:val="009B299F"/>
    <w:rsid w:val="009D084C"/>
    <w:rsid w:val="009D469C"/>
    <w:rsid w:val="009E268F"/>
    <w:rsid w:val="009E6BA1"/>
    <w:rsid w:val="009F1E01"/>
    <w:rsid w:val="009F3873"/>
    <w:rsid w:val="009F38C8"/>
    <w:rsid w:val="009F7DD4"/>
    <w:rsid w:val="00A044CE"/>
    <w:rsid w:val="00A15269"/>
    <w:rsid w:val="00A177F6"/>
    <w:rsid w:val="00A20102"/>
    <w:rsid w:val="00A22DAF"/>
    <w:rsid w:val="00A25FB7"/>
    <w:rsid w:val="00A35ADD"/>
    <w:rsid w:val="00A36925"/>
    <w:rsid w:val="00A441D1"/>
    <w:rsid w:val="00A45CA9"/>
    <w:rsid w:val="00A67AB2"/>
    <w:rsid w:val="00A70CD1"/>
    <w:rsid w:val="00A74225"/>
    <w:rsid w:val="00A8095B"/>
    <w:rsid w:val="00A811D6"/>
    <w:rsid w:val="00A9367B"/>
    <w:rsid w:val="00A9551E"/>
    <w:rsid w:val="00AA5EDA"/>
    <w:rsid w:val="00AB68A9"/>
    <w:rsid w:val="00AC1EC5"/>
    <w:rsid w:val="00AC23DB"/>
    <w:rsid w:val="00AC768E"/>
    <w:rsid w:val="00AD0F43"/>
    <w:rsid w:val="00AD35E3"/>
    <w:rsid w:val="00AD3A4F"/>
    <w:rsid w:val="00AD533D"/>
    <w:rsid w:val="00AD6D48"/>
    <w:rsid w:val="00AE066C"/>
    <w:rsid w:val="00AE0AC7"/>
    <w:rsid w:val="00AE6B1C"/>
    <w:rsid w:val="00AF190F"/>
    <w:rsid w:val="00AF2432"/>
    <w:rsid w:val="00B02208"/>
    <w:rsid w:val="00B0430D"/>
    <w:rsid w:val="00B060DE"/>
    <w:rsid w:val="00B10428"/>
    <w:rsid w:val="00B11829"/>
    <w:rsid w:val="00B16182"/>
    <w:rsid w:val="00B44024"/>
    <w:rsid w:val="00B60D01"/>
    <w:rsid w:val="00B749FA"/>
    <w:rsid w:val="00B7538F"/>
    <w:rsid w:val="00B77224"/>
    <w:rsid w:val="00B8327A"/>
    <w:rsid w:val="00B85F72"/>
    <w:rsid w:val="00B92B97"/>
    <w:rsid w:val="00B92EDD"/>
    <w:rsid w:val="00B967CF"/>
    <w:rsid w:val="00BA5A89"/>
    <w:rsid w:val="00BB3C17"/>
    <w:rsid w:val="00BC0E6B"/>
    <w:rsid w:val="00BC258C"/>
    <w:rsid w:val="00BE4C31"/>
    <w:rsid w:val="00BE5DE9"/>
    <w:rsid w:val="00BE7C13"/>
    <w:rsid w:val="00BF5308"/>
    <w:rsid w:val="00BF571A"/>
    <w:rsid w:val="00BF6D79"/>
    <w:rsid w:val="00BF7BB8"/>
    <w:rsid w:val="00C00454"/>
    <w:rsid w:val="00C01910"/>
    <w:rsid w:val="00C05324"/>
    <w:rsid w:val="00C123AD"/>
    <w:rsid w:val="00C17972"/>
    <w:rsid w:val="00C20705"/>
    <w:rsid w:val="00C2093B"/>
    <w:rsid w:val="00C21ABE"/>
    <w:rsid w:val="00C23E46"/>
    <w:rsid w:val="00C3171A"/>
    <w:rsid w:val="00C327C3"/>
    <w:rsid w:val="00C40922"/>
    <w:rsid w:val="00C46365"/>
    <w:rsid w:val="00C5306B"/>
    <w:rsid w:val="00C64381"/>
    <w:rsid w:val="00C6445C"/>
    <w:rsid w:val="00C66567"/>
    <w:rsid w:val="00C713A3"/>
    <w:rsid w:val="00C71992"/>
    <w:rsid w:val="00C72D71"/>
    <w:rsid w:val="00C73EBA"/>
    <w:rsid w:val="00C8172E"/>
    <w:rsid w:val="00C86229"/>
    <w:rsid w:val="00CB4D1B"/>
    <w:rsid w:val="00CC270D"/>
    <w:rsid w:val="00CC4B35"/>
    <w:rsid w:val="00CC679D"/>
    <w:rsid w:val="00CD10A5"/>
    <w:rsid w:val="00CD176A"/>
    <w:rsid w:val="00CD58AF"/>
    <w:rsid w:val="00CD5CF2"/>
    <w:rsid w:val="00CE0474"/>
    <w:rsid w:val="00CE24D4"/>
    <w:rsid w:val="00CE5136"/>
    <w:rsid w:val="00CF0234"/>
    <w:rsid w:val="00CF141E"/>
    <w:rsid w:val="00CF5A56"/>
    <w:rsid w:val="00D0385A"/>
    <w:rsid w:val="00D0641A"/>
    <w:rsid w:val="00D06703"/>
    <w:rsid w:val="00D07978"/>
    <w:rsid w:val="00D07FAF"/>
    <w:rsid w:val="00D2010F"/>
    <w:rsid w:val="00D2127E"/>
    <w:rsid w:val="00D26E69"/>
    <w:rsid w:val="00D31ECF"/>
    <w:rsid w:val="00D3386D"/>
    <w:rsid w:val="00D35F3A"/>
    <w:rsid w:val="00D51647"/>
    <w:rsid w:val="00D5206C"/>
    <w:rsid w:val="00D61E27"/>
    <w:rsid w:val="00D64675"/>
    <w:rsid w:val="00D66088"/>
    <w:rsid w:val="00D6678A"/>
    <w:rsid w:val="00D6735F"/>
    <w:rsid w:val="00D85102"/>
    <w:rsid w:val="00D9053B"/>
    <w:rsid w:val="00D909F4"/>
    <w:rsid w:val="00DA25F0"/>
    <w:rsid w:val="00DA3687"/>
    <w:rsid w:val="00DA74AB"/>
    <w:rsid w:val="00DB5321"/>
    <w:rsid w:val="00DB5E52"/>
    <w:rsid w:val="00DC457D"/>
    <w:rsid w:val="00DC4757"/>
    <w:rsid w:val="00DC765E"/>
    <w:rsid w:val="00DD1DB3"/>
    <w:rsid w:val="00DF1019"/>
    <w:rsid w:val="00DF68B7"/>
    <w:rsid w:val="00DF6D09"/>
    <w:rsid w:val="00DF7D40"/>
    <w:rsid w:val="00E031D7"/>
    <w:rsid w:val="00E064D3"/>
    <w:rsid w:val="00E146BD"/>
    <w:rsid w:val="00E17789"/>
    <w:rsid w:val="00E217F5"/>
    <w:rsid w:val="00E222E7"/>
    <w:rsid w:val="00E246F9"/>
    <w:rsid w:val="00E25229"/>
    <w:rsid w:val="00E25FAF"/>
    <w:rsid w:val="00E32577"/>
    <w:rsid w:val="00E378BE"/>
    <w:rsid w:val="00E4242A"/>
    <w:rsid w:val="00E43AAC"/>
    <w:rsid w:val="00E45E9F"/>
    <w:rsid w:val="00E540CF"/>
    <w:rsid w:val="00E6188B"/>
    <w:rsid w:val="00E679B2"/>
    <w:rsid w:val="00E71085"/>
    <w:rsid w:val="00E7614D"/>
    <w:rsid w:val="00E7641B"/>
    <w:rsid w:val="00E76F95"/>
    <w:rsid w:val="00E77057"/>
    <w:rsid w:val="00E83A03"/>
    <w:rsid w:val="00E87C5E"/>
    <w:rsid w:val="00E9782B"/>
    <w:rsid w:val="00E97A73"/>
    <w:rsid w:val="00EA24E7"/>
    <w:rsid w:val="00EA656B"/>
    <w:rsid w:val="00EA765A"/>
    <w:rsid w:val="00EB413C"/>
    <w:rsid w:val="00EC0EF7"/>
    <w:rsid w:val="00EC2192"/>
    <w:rsid w:val="00EC36C5"/>
    <w:rsid w:val="00ED1430"/>
    <w:rsid w:val="00ED205F"/>
    <w:rsid w:val="00ED3A18"/>
    <w:rsid w:val="00EE3703"/>
    <w:rsid w:val="00EE4322"/>
    <w:rsid w:val="00EE6F46"/>
    <w:rsid w:val="00EF13A6"/>
    <w:rsid w:val="00EF7588"/>
    <w:rsid w:val="00EF78B7"/>
    <w:rsid w:val="00F11805"/>
    <w:rsid w:val="00F12929"/>
    <w:rsid w:val="00F14BAC"/>
    <w:rsid w:val="00F165CF"/>
    <w:rsid w:val="00F22AE2"/>
    <w:rsid w:val="00F236AE"/>
    <w:rsid w:val="00F3176A"/>
    <w:rsid w:val="00F320F9"/>
    <w:rsid w:val="00F45565"/>
    <w:rsid w:val="00F458E4"/>
    <w:rsid w:val="00F53F67"/>
    <w:rsid w:val="00F5741D"/>
    <w:rsid w:val="00F62D2E"/>
    <w:rsid w:val="00F7451C"/>
    <w:rsid w:val="00F769DB"/>
    <w:rsid w:val="00F807FF"/>
    <w:rsid w:val="00F81453"/>
    <w:rsid w:val="00F81FB9"/>
    <w:rsid w:val="00F846D6"/>
    <w:rsid w:val="00F85E71"/>
    <w:rsid w:val="00FA173F"/>
    <w:rsid w:val="00FA236A"/>
    <w:rsid w:val="00FA3513"/>
    <w:rsid w:val="00FA389F"/>
    <w:rsid w:val="00FA64C3"/>
    <w:rsid w:val="00FA71C6"/>
    <w:rsid w:val="00FA760E"/>
    <w:rsid w:val="00FB3C14"/>
    <w:rsid w:val="00FB4C15"/>
    <w:rsid w:val="00FB72C4"/>
    <w:rsid w:val="00FC4E38"/>
    <w:rsid w:val="00FC57B5"/>
    <w:rsid w:val="00FC60B3"/>
    <w:rsid w:val="00FC7598"/>
    <w:rsid w:val="00FD3E7D"/>
    <w:rsid w:val="00FD7BFC"/>
    <w:rsid w:val="00FE0F02"/>
    <w:rsid w:val="00FE58A8"/>
    <w:rsid w:val="00FF1C47"/>
    <w:rsid w:val="00FF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8330"/>
  <w15:chartTrackingRefBased/>
  <w15:docId w15:val="{AFE7A0EC-B71D-3B4C-9CAF-B537160A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713A3"/>
    <w:rPr>
      <w:rFonts w:ascii="Palatino" w:hAnsi="Palatino"/>
      <w:color w:val="000000"/>
    </w:rPr>
  </w:style>
  <w:style w:type="character" w:customStyle="1" w:styleId="BodyTextChar">
    <w:name w:val="Body Text Char"/>
    <w:basedOn w:val="DefaultParagraphFont"/>
    <w:link w:val="BodyText"/>
    <w:semiHidden/>
    <w:rsid w:val="00C713A3"/>
    <w:rPr>
      <w:rFonts w:ascii="Palatino" w:eastAsia="Times New Roman" w:hAnsi="Palatino" w:cs="Times New Roman"/>
      <w:color w:val="000000"/>
      <w:lang w:eastAsia="en-GB"/>
    </w:rPr>
  </w:style>
  <w:style w:type="table" w:styleId="GridTable1Light-Accent1">
    <w:name w:val="Grid Table 1 Light Accent 1"/>
    <w:basedOn w:val="TableNormal"/>
    <w:uiPriority w:val="46"/>
    <w:rsid w:val="00C713A3"/>
    <w:rPr>
      <w:rFonts w:ascii="Times" w:eastAsia="Times" w:hAnsi="Times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2-11-25T12:20:00Z</cp:lastPrinted>
  <dcterms:created xsi:type="dcterms:W3CDTF">2025-10-28T11:42:00Z</dcterms:created>
  <dcterms:modified xsi:type="dcterms:W3CDTF">2025-10-28T12:51:00Z</dcterms:modified>
</cp:coreProperties>
</file>